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8F7" w:rsidRDefault="00EE62E7">
      <w:r>
        <w:rPr>
          <w:rFonts w:hint="eastAsia"/>
        </w:rPr>
        <w:t>Su</w:t>
      </w:r>
      <w:r w:rsidR="0030615B">
        <w:t>pplementary Dataset 1</w:t>
      </w:r>
    </w:p>
    <w:p w:rsidR="00EE62E7" w:rsidRDefault="00EE62E7">
      <w:r>
        <w:t>S</w:t>
      </w:r>
      <w:r w:rsidRPr="00EE62E7">
        <w:t>ignificantly associated SNPs (N=107) in the discovery stage</w:t>
      </w:r>
      <w:r>
        <w:t xml:space="preserve"> using the UK Biobank cohort</w:t>
      </w:r>
    </w:p>
    <w:p w:rsidR="001D7A64" w:rsidRDefault="001D7A64"/>
    <w:p w:rsidR="00EE62E7" w:rsidRDefault="0030615B">
      <w:r>
        <w:t>Supplementary Dataset 2</w:t>
      </w:r>
    </w:p>
    <w:p w:rsidR="00EE62E7" w:rsidRDefault="00EE62E7">
      <w:proofErr w:type="gramStart"/>
      <w:r w:rsidRPr="00EE62E7">
        <w:t>The genetic correlation</w:t>
      </w:r>
      <w:r w:rsidR="000D3322">
        <w:t>s</w:t>
      </w:r>
      <w:r w:rsidRPr="00EE62E7">
        <w:t xml:space="preserve"> between knee pain and other </w:t>
      </w:r>
      <w:r w:rsidR="000D3322">
        <w:t xml:space="preserve">available </w:t>
      </w:r>
      <w:r w:rsidRPr="00EE62E7">
        <w:t>traits</w:t>
      </w:r>
      <w:r w:rsidR="00006896">
        <w:t xml:space="preserve"> in </w:t>
      </w:r>
      <w:bookmarkStart w:id="0" w:name="_GoBack"/>
      <w:bookmarkEnd w:id="0"/>
      <w:r w:rsidR="00006896">
        <w:t>the LD hub</w:t>
      </w:r>
      <w:proofErr w:type="gramEnd"/>
    </w:p>
    <w:sectPr w:rsidR="00EE62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2E7"/>
    <w:rsid w:val="000038F7"/>
    <w:rsid w:val="00006896"/>
    <w:rsid w:val="000D3322"/>
    <w:rsid w:val="001D7A64"/>
    <w:rsid w:val="0030615B"/>
    <w:rsid w:val="00EE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6</cp:revision>
  <dcterms:created xsi:type="dcterms:W3CDTF">2019-07-21T13:13:00Z</dcterms:created>
  <dcterms:modified xsi:type="dcterms:W3CDTF">2019-07-22T18:30:00Z</dcterms:modified>
</cp:coreProperties>
</file>